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F2D1F" w14:textId="51AB5876" w:rsidR="00DD14BF" w:rsidRPr="00757BF5" w:rsidRDefault="00C279DF" w:rsidP="00777D80">
      <w:pPr>
        <w:spacing w:line="480" w:lineRule="auto"/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 w:rsidRPr="00757BF5">
        <w:rPr>
          <w:rFonts w:ascii="Times New Roman" w:eastAsia="微软雅黑" w:hAnsi="Times New Roman" w:cs="Times New Roman"/>
          <w:b/>
          <w:bCs/>
          <w:sz w:val="24"/>
          <w:szCs w:val="24"/>
        </w:rPr>
        <w:t>Supplemental material</w:t>
      </w:r>
    </w:p>
    <w:p w14:paraId="356D78EA" w14:textId="77777777" w:rsidR="007F5C30" w:rsidRPr="00757BF5" w:rsidRDefault="007F5C30" w:rsidP="00777D80">
      <w:pPr>
        <w:spacing w:line="480" w:lineRule="auto"/>
        <w:jc w:val="center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75893869" w14:textId="76648E36" w:rsidR="00777D80" w:rsidRPr="00757BF5" w:rsidRDefault="00777D8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5C6A10">
        <w:rPr>
          <w:rFonts w:ascii="Times New Roman" w:hAnsi="Times New Roman" w:cs="Times New Roman"/>
          <w:sz w:val="24"/>
          <w:szCs w:val="24"/>
        </w:rPr>
        <w:t>S</w:t>
      </w:r>
      <w:r w:rsidRPr="00757BF5">
        <w:rPr>
          <w:rFonts w:ascii="Times New Roman" w:hAnsi="Times New Roman" w:cs="Times New Roman"/>
          <w:sz w:val="24"/>
          <w:szCs w:val="24"/>
        </w:rPr>
        <w:t>1 Characteristics of systolic and diastolic blood pressure at each time point.</w:t>
      </w:r>
    </w:p>
    <w:tbl>
      <w:tblPr>
        <w:tblW w:w="8426" w:type="dxa"/>
        <w:tblLook w:val="04A0" w:firstRow="1" w:lastRow="0" w:firstColumn="1" w:lastColumn="0" w:noHBand="0" w:noVBand="1"/>
      </w:tblPr>
      <w:tblGrid>
        <w:gridCol w:w="2246"/>
        <w:gridCol w:w="1643"/>
        <w:gridCol w:w="1690"/>
        <w:gridCol w:w="1737"/>
        <w:gridCol w:w="1110"/>
      </w:tblGrid>
      <w:tr w:rsidR="00777D80" w:rsidRPr="00757BF5" w14:paraId="5B866823" w14:textId="77777777" w:rsidTr="00777D80">
        <w:trPr>
          <w:trHeight w:val="360"/>
        </w:trPr>
        <w:tc>
          <w:tcPr>
            <w:tcW w:w="22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7DDC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45C7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erall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A980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0-2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74E9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  <w:proofErr w:type="spellEnd"/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3-6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BC737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777D80" w:rsidRPr="00757BF5" w14:paraId="1E1899B9" w14:textId="77777777" w:rsidTr="00777D80">
        <w:trPr>
          <w:trHeight w:val="360"/>
        </w:trPr>
        <w:tc>
          <w:tcPr>
            <w:tcW w:w="22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5FAC7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28BFE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406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7819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42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93558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264</w:t>
            </w:r>
          </w:p>
        </w:tc>
        <w:tc>
          <w:tcPr>
            <w:tcW w:w="11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037C6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777D80" w:rsidRPr="00757BF5" w14:paraId="6F7508CE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0C2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1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5D62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7 (22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FAF8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7.3 (21.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D87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.1 (23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BF19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8</w:t>
            </w:r>
          </w:p>
        </w:tc>
      </w:tr>
      <w:tr w:rsidR="00777D80" w:rsidRPr="00757BF5" w14:paraId="10CFE757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C83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1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9A4F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1 (12.9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9B3E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.2 (13.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3BCE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4.6 (12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03DC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</w:tr>
      <w:tr w:rsidR="00777D80" w:rsidRPr="00757BF5" w14:paraId="6C03F05A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B4F9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2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690E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.6 (19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2B8E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8 (19.0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CEE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8.1 (19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AE4F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777D80" w:rsidRPr="00757BF5" w14:paraId="378EAD57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9D0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2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60B8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7 (12.1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74A97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2 (13.5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2ADE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2.9 (11.3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6057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</w:p>
        </w:tc>
      </w:tr>
      <w:tr w:rsidR="00777D80" w:rsidRPr="00757BF5" w14:paraId="1E4E587A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CC43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4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3119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0 (17.7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7D4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0 (18.2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B80F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1 (17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DD0E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</w:t>
            </w:r>
          </w:p>
        </w:tc>
      </w:tr>
      <w:tr w:rsidR="00777D80" w:rsidRPr="00757BF5" w14:paraId="5E2A6D3D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F37F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4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2B4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7 (11.5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EC7B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6 (12.5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1DC6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7 (10.9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0EC6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6</w:t>
            </w:r>
          </w:p>
        </w:tc>
      </w:tr>
      <w:tr w:rsidR="00777D80" w:rsidRPr="00757BF5" w14:paraId="548F2E91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D968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8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6D7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6 (16.7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4A088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0 (17.1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4D62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5 (16.5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897D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</w:t>
            </w:r>
          </w:p>
        </w:tc>
      </w:tr>
      <w:tr w:rsidR="00777D80" w:rsidRPr="00757BF5" w14:paraId="7E253E72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4652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8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882DF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4 (11.8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158A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4 (11.3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44D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3 (12.0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23CD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52</w:t>
            </w:r>
          </w:p>
        </w:tc>
      </w:tr>
      <w:tr w:rsidR="00777D80" w:rsidRPr="00757BF5" w14:paraId="72C4823B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9867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16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9329E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.8 (15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9CB5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.8 (16.4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A645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4 (14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68BB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</w:tr>
      <w:tr w:rsidR="00777D80" w:rsidRPr="00757BF5" w14:paraId="458764C5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0964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16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3A30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3 (11.0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1CD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1 (11.7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BF3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5 (10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7947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33</w:t>
            </w:r>
          </w:p>
        </w:tc>
      </w:tr>
      <w:tr w:rsidR="00777D80" w:rsidRPr="00757BF5" w14:paraId="25A26789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1BA72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24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A24B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.7 (16.6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1341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1 (15.1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6FC4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6 (17.4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9328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</w:tr>
      <w:tr w:rsidR="00777D80" w:rsidRPr="00757BF5" w14:paraId="485BFE38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ABF0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24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06BB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0 (11.6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60707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3 (11.5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8823F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8.8 (11.7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512D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</w:tr>
      <w:tr w:rsidR="00777D80" w:rsidRPr="00757BF5" w14:paraId="3C727B4F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8024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48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497BB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0 (17.2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B2A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5 (16.2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9D92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.6 (17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B44B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777D80" w:rsidRPr="00757BF5" w14:paraId="02B4ED9A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6C48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48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ACD1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1 (12.3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C3A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.3 (11.6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32BC5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6 (12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2D93D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7</w:t>
            </w:r>
          </w:p>
        </w:tc>
      </w:tr>
      <w:tr w:rsidR="00777D80" w:rsidRPr="00757BF5" w14:paraId="304F29D8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EAE9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BP 72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CEC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4 (17.7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7D72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5 (16.5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3244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3 (18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28DB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</w:tr>
      <w:tr w:rsidR="00777D80" w:rsidRPr="00757BF5" w14:paraId="2AD4116A" w14:textId="77777777" w:rsidTr="00777D80">
        <w:trPr>
          <w:trHeight w:val="360"/>
        </w:trPr>
        <w:tc>
          <w:tcPr>
            <w:tcW w:w="22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2237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P 72-hour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E78E7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3 (12.4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FAB3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1 (12.1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E9B7D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.5 (12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EAEB" w14:textId="77777777" w:rsidR="00777D80" w:rsidRPr="00757BF5" w:rsidRDefault="00777D80" w:rsidP="00777D80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</w:tr>
    </w:tbl>
    <w:p w14:paraId="6FB1729B" w14:textId="1CC3943D" w:rsidR="00777D80" w:rsidRPr="00757BF5" w:rsidRDefault="00777D8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1AB710" w14:textId="77777777" w:rsidR="007F5C30" w:rsidRPr="00757BF5" w:rsidRDefault="007F5C3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D7EEF3" w14:textId="77777777" w:rsidR="007F5C30" w:rsidRPr="00757BF5" w:rsidRDefault="007F5C3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53F446" w14:textId="77777777" w:rsidR="007F5C30" w:rsidRPr="00757BF5" w:rsidRDefault="007F5C3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D876C6" w14:textId="77777777" w:rsidR="007F5C30" w:rsidRPr="00757BF5" w:rsidRDefault="007F5C3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D9DB4A" w14:textId="77777777" w:rsidR="007F5C30" w:rsidRPr="00757BF5" w:rsidRDefault="007F5C3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888656" w14:textId="77777777" w:rsidR="007F5C30" w:rsidRPr="00757BF5" w:rsidRDefault="007F5C3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780B86" w14:textId="6A9ED0A7" w:rsidR="00777D80" w:rsidRPr="00757BF5" w:rsidRDefault="00777D8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proofErr w:type="spellStart"/>
      <w:r w:rsidR="005C6A10">
        <w:rPr>
          <w:rFonts w:ascii="Times New Roman" w:hAnsi="Times New Roman" w:cs="Times New Roman"/>
          <w:sz w:val="24"/>
          <w:szCs w:val="24"/>
        </w:rPr>
        <w:t>S</w:t>
      </w:r>
      <w:r w:rsidR="00A200E0">
        <w:rPr>
          <w:rFonts w:ascii="Times New Roman" w:hAnsi="Times New Roman" w:cs="Times New Roman" w:hint="eastAsia"/>
          <w:sz w:val="24"/>
          <w:szCs w:val="24"/>
        </w:rPr>
        <w:t>2</w:t>
      </w:r>
      <w:proofErr w:type="spellEnd"/>
      <w:r w:rsidRPr="00757BF5">
        <w:rPr>
          <w:rFonts w:ascii="Times New Roman" w:hAnsi="Times New Roman" w:cs="Times New Roman"/>
          <w:sz w:val="24"/>
          <w:szCs w:val="24"/>
        </w:rPr>
        <w:t xml:space="preserve"> SBP Trajectories and Clinical Outcomes.</w:t>
      </w:r>
    </w:p>
    <w:tbl>
      <w:tblPr>
        <w:tblW w:w="8671" w:type="dxa"/>
        <w:tblLook w:val="04A0" w:firstRow="1" w:lastRow="0" w:firstColumn="1" w:lastColumn="0" w:noHBand="0" w:noVBand="1"/>
      </w:tblPr>
      <w:tblGrid>
        <w:gridCol w:w="1897"/>
        <w:gridCol w:w="1742"/>
        <w:gridCol w:w="1529"/>
        <w:gridCol w:w="1703"/>
        <w:gridCol w:w="1800"/>
      </w:tblGrid>
      <w:tr w:rsidR="00777D80" w:rsidRPr="00757BF5" w14:paraId="09E29F2D" w14:textId="77777777" w:rsidTr="00777D80">
        <w:trPr>
          <w:trHeight w:val="451"/>
        </w:trPr>
        <w:tc>
          <w:tcPr>
            <w:tcW w:w="189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9935C5A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2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54ABBDD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n-adjusted</w:t>
            </w:r>
          </w:p>
        </w:tc>
        <w:tc>
          <w:tcPr>
            <w:tcW w:w="350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F15FEF3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justed</w:t>
            </w:r>
          </w:p>
        </w:tc>
      </w:tr>
      <w:tr w:rsidR="00777D80" w:rsidRPr="00757BF5" w14:paraId="7687D093" w14:textId="77777777" w:rsidTr="00777D80">
        <w:trPr>
          <w:trHeight w:val="439"/>
        </w:trPr>
        <w:tc>
          <w:tcPr>
            <w:tcW w:w="189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56012E3B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6575FB5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0FF6729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12589E1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274B7D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777D80" w:rsidRPr="00757BF5" w14:paraId="5D1B87C2" w14:textId="77777777" w:rsidTr="00777D80">
        <w:trPr>
          <w:trHeight w:val="416"/>
        </w:trPr>
        <w:tc>
          <w:tcPr>
            <w:tcW w:w="189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3599342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derate</w:t>
            </w:r>
          </w:p>
        </w:tc>
        <w:tc>
          <w:tcPr>
            <w:tcW w:w="327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E732E8F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  <w:tc>
          <w:tcPr>
            <w:tcW w:w="3503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3CDE6CA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</w:t>
            </w:r>
          </w:p>
        </w:tc>
      </w:tr>
      <w:tr w:rsidR="00777D80" w:rsidRPr="00757BF5" w14:paraId="465AF5BC" w14:textId="77777777" w:rsidTr="00777D80">
        <w:trPr>
          <w:trHeight w:val="416"/>
        </w:trPr>
        <w:tc>
          <w:tcPr>
            <w:tcW w:w="189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433F60C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-to-high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872D24C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62 (0.69, 3.82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47FA8054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83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701A04BC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 (0.31, 2.7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134818E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26</w:t>
            </w:r>
          </w:p>
        </w:tc>
      </w:tr>
      <w:tr w:rsidR="00777D80" w:rsidRPr="00757BF5" w14:paraId="3EA85EF9" w14:textId="77777777" w:rsidTr="00777D80">
        <w:trPr>
          <w:trHeight w:val="462"/>
        </w:trPr>
        <w:tc>
          <w:tcPr>
            <w:tcW w:w="1897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A91FC46" w14:textId="77777777" w:rsidR="00777D80" w:rsidRPr="00757BF5" w:rsidRDefault="00777D80" w:rsidP="00777D8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gh-to-low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D87CE24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9 (1.50, 6.79) 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DFC0436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683A49E1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 (1.67, 9.0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F313AC5" w14:textId="77777777" w:rsidR="00777D80" w:rsidRPr="00757BF5" w:rsidRDefault="00777D80" w:rsidP="00777D8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7BF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6</w:t>
            </w:r>
          </w:p>
        </w:tc>
      </w:tr>
    </w:tbl>
    <w:p w14:paraId="78635A47" w14:textId="24DAF8FC" w:rsidR="00777D80" w:rsidRPr="00757BF5" w:rsidRDefault="00777D80" w:rsidP="00777D8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4651A29A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35516C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0F8876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599DCE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8133D0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B00662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3EF761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2001BC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79EF6B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1C0259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5BD65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DC2E4F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C9E2F2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CD47982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4C8D713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232F5A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CF69B1" w14:textId="77777777" w:rsidR="00A200E0" w:rsidRDefault="00A200E0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7A1028" w14:textId="78169206" w:rsidR="00B1520B" w:rsidRDefault="00B1520B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lastRenderedPageBreak/>
        <w:t>Supplemental Fig</w:t>
      </w:r>
      <w:r w:rsidR="005C6A10">
        <w:rPr>
          <w:rFonts w:ascii="Times New Roman" w:hAnsi="Times New Roman" w:cs="Times New Roman" w:hint="eastAsia"/>
          <w:sz w:val="24"/>
          <w:szCs w:val="24"/>
        </w:rPr>
        <w:t>ure</w:t>
      </w:r>
      <w:r w:rsidRPr="00757B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A10">
        <w:rPr>
          <w:rFonts w:ascii="Times New Roman" w:hAnsi="Times New Roman" w:cs="Times New Roman"/>
          <w:sz w:val="24"/>
          <w:szCs w:val="24"/>
        </w:rPr>
        <w:t>S</w:t>
      </w:r>
      <w:r w:rsidRPr="00757BF5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B1520B">
        <w:rPr>
          <w:rFonts w:ascii="Times New Roman" w:hAnsi="Times New Roman" w:cs="Times New Roman"/>
          <w:sz w:val="24"/>
          <w:szCs w:val="24"/>
        </w:rPr>
        <w:t xml:space="preserve"> </w:t>
      </w:r>
      <w:r w:rsidRPr="00527965">
        <w:rPr>
          <w:rFonts w:ascii="Times New Roman" w:hAnsi="Times New Roman" w:cs="Times New Roman"/>
          <w:sz w:val="24"/>
          <w:szCs w:val="24"/>
        </w:rPr>
        <w:t>Distributions of SBP at each time-point</w:t>
      </w:r>
    </w:p>
    <w:p w14:paraId="1003AA83" w14:textId="61B1A31F" w:rsidR="00B1520B" w:rsidRPr="00527965" w:rsidRDefault="00B1520B" w:rsidP="00B1520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CBB400" wp14:editId="4187143F">
            <wp:extent cx="5486400" cy="30886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08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6B5DF1" w14:textId="77777777" w:rsidR="00B1520B" w:rsidRDefault="00B1520B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17ACFD" w14:textId="7620953E" w:rsidR="00B1520B" w:rsidRDefault="00B1520B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0A5BFD" w14:textId="77777777" w:rsidR="00B1520B" w:rsidRDefault="00B1520B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72DE7AD" w14:textId="790BF6C3" w:rsidR="00777D80" w:rsidRPr="00757BF5" w:rsidRDefault="00777D80" w:rsidP="00777D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t>Supplemental Fig</w:t>
      </w:r>
      <w:r w:rsidR="005C6A10">
        <w:rPr>
          <w:rFonts w:ascii="Times New Roman" w:hAnsi="Times New Roman" w:cs="Times New Roman" w:hint="eastAsia"/>
          <w:sz w:val="24"/>
          <w:szCs w:val="24"/>
        </w:rPr>
        <w:t>ure</w:t>
      </w:r>
      <w:r w:rsidR="005C6A10" w:rsidRPr="00757BF5">
        <w:rPr>
          <w:rFonts w:ascii="Times New Roman" w:hAnsi="Times New Roman" w:cs="Times New Roman"/>
          <w:sz w:val="24"/>
          <w:szCs w:val="24"/>
        </w:rPr>
        <w:t xml:space="preserve"> </w:t>
      </w:r>
      <w:r w:rsidR="005C6A10">
        <w:rPr>
          <w:rFonts w:ascii="Times New Roman" w:hAnsi="Times New Roman" w:cs="Times New Roman"/>
          <w:sz w:val="24"/>
          <w:szCs w:val="24"/>
        </w:rPr>
        <w:t>S</w:t>
      </w:r>
      <w:r w:rsidR="00B1520B">
        <w:rPr>
          <w:rFonts w:ascii="Times New Roman" w:hAnsi="Times New Roman" w:cs="Times New Roman"/>
          <w:sz w:val="24"/>
          <w:szCs w:val="24"/>
        </w:rPr>
        <w:t>2</w:t>
      </w:r>
      <w:r w:rsidRPr="00757BF5">
        <w:rPr>
          <w:rFonts w:ascii="Times New Roman" w:hAnsi="Times New Roman" w:cs="Times New Roman"/>
          <w:sz w:val="24"/>
          <w:szCs w:val="24"/>
        </w:rPr>
        <w:t xml:space="preserve"> Distributions of DBP at each time-point.</w:t>
      </w:r>
    </w:p>
    <w:p w14:paraId="2D90F4F6" w14:textId="3EE24601" w:rsidR="00757BF5" w:rsidRPr="00B1520B" w:rsidRDefault="007F5C30" w:rsidP="007F5C3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757BF5">
        <w:rPr>
          <w:rFonts w:ascii="Times New Roman" w:eastAsia="微软雅黑" w:hAnsi="Times New Roman" w:cs="Times New Roman"/>
          <w:noProof/>
          <w:sz w:val="24"/>
          <w:szCs w:val="24"/>
        </w:rPr>
        <w:drawing>
          <wp:inline distT="0" distB="0" distL="0" distR="0" wp14:anchorId="11CBDFB6" wp14:editId="0E074CA8">
            <wp:extent cx="5486400" cy="317563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7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90C4C" w14:textId="3FC6A516" w:rsidR="007516C2" w:rsidRPr="00757BF5" w:rsidRDefault="007F5C30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lastRenderedPageBreak/>
        <w:t>Supplemental Fig</w:t>
      </w:r>
      <w:r w:rsidR="005C6A10">
        <w:rPr>
          <w:rFonts w:ascii="Times New Roman" w:hAnsi="Times New Roman" w:cs="Times New Roman" w:hint="eastAsia"/>
          <w:sz w:val="24"/>
          <w:szCs w:val="24"/>
        </w:rPr>
        <w:t>ure</w:t>
      </w:r>
      <w:r w:rsidR="005C6A10" w:rsidRPr="00757BF5">
        <w:rPr>
          <w:rFonts w:ascii="Times New Roman" w:hAnsi="Times New Roman" w:cs="Times New Roman"/>
          <w:sz w:val="24"/>
          <w:szCs w:val="24"/>
        </w:rPr>
        <w:t xml:space="preserve"> </w:t>
      </w:r>
      <w:r w:rsidR="005C6A10">
        <w:rPr>
          <w:rFonts w:ascii="Times New Roman" w:hAnsi="Times New Roman" w:cs="Times New Roman"/>
          <w:sz w:val="24"/>
          <w:szCs w:val="24"/>
        </w:rPr>
        <w:t>S</w:t>
      </w:r>
      <w:r w:rsidR="00B1520B">
        <w:rPr>
          <w:rFonts w:ascii="Times New Roman" w:hAnsi="Times New Roman" w:cs="Times New Roman"/>
          <w:sz w:val="24"/>
          <w:szCs w:val="24"/>
        </w:rPr>
        <w:t>3</w:t>
      </w:r>
      <w:r w:rsidRPr="00757BF5">
        <w:rPr>
          <w:rFonts w:ascii="Times New Roman" w:hAnsi="Times New Roman" w:cs="Times New Roman"/>
          <w:sz w:val="24"/>
          <w:szCs w:val="24"/>
        </w:rPr>
        <w:t xml:space="preserve"> </w:t>
      </w:r>
      <w:r w:rsidR="007516C2" w:rsidRPr="00757BF5">
        <w:rPr>
          <w:rFonts w:ascii="Times New Roman" w:hAnsi="Times New Roman" w:cs="Times New Roman"/>
          <w:sz w:val="24"/>
          <w:szCs w:val="24"/>
        </w:rPr>
        <w:t xml:space="preserve">Distributions of functional dependence (3-month </w:t>
      </w:r>
      <w:proofErr w:type="spellStart"/>
      <w:r w:rsidR="007516C2" w:rsidRPr="00757BF5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7516C2" w:rsidRPr="00757BF5">
        <w:rPr>
          <w:rFonts w:ascii="Times New Roman" w:hAnsi="Times New Roman" w:cs="Times New Roman"/>
          <w:sz w:val="24"/>
          <w:szCs w:val="24"/>
        </w:rPr>
        <w:t xml:space="preserve"> 3-6) according to SBP at each time-point</w:t>
      </w:r>
      <w:r w:rsidR="002573F7">
        <w:rPr>
          <w:rFonts w:ascii="Times New Roman" w:hAnsi="Times New Roman" w:cs="Times New Roman"/>
          <w:sz w:val="24"/>
          <w:szCs w:val="24"/>
        </w:rPr>
        <w:t>.</w:t>
      </w:r>
    </w:p>
    <w:p w14:paraId="1E9E7B06" w14:textId="10C5C02A" w:rsidR="007516C2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69C781" wp14:editId="3D157CFF">
            <wp:extent cx="5486400" cy="43891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1E6AE7" w14:textId="77777777" w:rsidR="007516C2" w:rsidRPr="00757BF5" w:rsidRDefault="007516C2" w:rsidP="007516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t>Footnotes:</w:t>
      </w:r>
    </w:p>
    <w:p w14:paraId="65F81DA5" w14:textId="77777777" w:rsidR="007516C2" w:rsidRPr="00757BF5" w:rsidRDefault="007516C2" w:rsidP="007516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t>1: ˂90 mmHg, 2: 90-100 mmHg; 3: 100-110 mmHg; 4: 110-120 mmHg; 5:120-130 mmHg; 6: 130-140 mmHg; 7: 140-150 mmHg; 8: ˃150 mmHg</w:t>
      </w:r>
    </w:p>
    <w:p w14:paraId="46548C52" w14:textId="7C69185A" w:rsidR="007516C2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D82D1A" w14:textId="0E473AC1" w:rsidR="007516C2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A5BEB3" w14:textId="3A91C8E5" w:rsidR="007516C2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D4DA4D" w14:textId="51C77F08" w:rsidR="007516C2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61458C" w14:textId="47B5FE6D" w:rsidR="007516C2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A3A63B2" w14:textId="5A6C7FD7" w:rsidR="007F5C30" w:rsidRPr="00757BF5" w:rsidRDefault="007516C2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lastRenderedPageBreak/>
        <w:t>Supplemental Fig</w:t>
      </w:r>
      <w:r w:rsidR="005C6A10">
        <w:rPr>
          <w:rFonts w:ascii="Times New Roman" w:hAnsi="Times New Roman" w:cs="Times New Roman" w:hint="eastAsia"/>
          <w:sz w:val="24"/>
          <w:szCs w:val="24"/>
        </w:rPr>
        <w:t>ure</w:t>
      </w:r>
      <w:r w:rsidR="005C6A10" w:rsidRPr="00757BF5">
        <w:rPr>
          <w:rFonts w:ascii="Times New Roman" w:hAnsi="Times New Roman" w:cs="Times New Roman"/>
          <w:sz w:val="24"/>
          <w:szCs w:val="24"/>
        </w:rPr>
        <w:t xml:space="preserve"> </w:t>
      </w:r>
      <w:r w:rsidR="005C6A10">
        <w:rPr>
          <w:rFonts w:ascii="Times New Roman" w:hAnsi="Times New Roman" w:cs="Times New Roman"/>
          <w:sz w:val="24"/>
          <w:szCs w:val="24"/>
        </w:rPr>
        <w:t>S</w:t>
      </w:r>
      <w:r w:rsidR="00B1520B">
        <w:rPr>
          <w:rFonts w:ascii="Times New Roman" w:hAnsi="Times New Roman" w:cs="Times New Roman"/>
          <w:sz w:val="24"/>
          <w:szCs w:val="24"/>
        </w:rPr>
        <w:t>4</w:t>
      </w:r>
      <w:r w:rsidRPr="00757BF5">
        <w:rPr>
          <w:rFonts w:ascii="Times New Roman" w:hAnsi="Times New Roman" w:cs="Times New Roman"/>
          <w:sz w:val="24"/>
          <w:szCs w:val="24"/>
        </w:rPr>
        <w:t xml:space="preserve"> </w:t>
      </w:r>
      <w:r w:rsidR="007F5C30" w:rsidRPr="00757BF5">
        <w:rPr>
          <w:rFonts w:ascii="Times New Roman" w:hAnsi="Times New Roman" w:cs="Times New Roman"/>
          <w:sz w:val="24"/>
          <w:szCs w:val="24"/>
        </w:rPr>
        <w:t xml:space="preserve">Distributions of functional dependence (3-month </w:t>
      </w:r>
      <w:proofErr w:type="spellStart"/>
      <w:r w:rsidR="007F5C30" w:rsidRPr="00757BF5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="007F5C30" w:rsidRPr="00757BF5">
        <w:rPr>
          <w:rFonts w:ascii="Times New Roman" w:hAnsi="Times New Roman" w:cs="Times New Roman"/>
          <w:sz w:val="24"/>
          <w:szCs w:val="24"/>
        </w:rPr>
        <w:t xml:space="preserve"> 3-6) according to DBP at each time-point.</w:t>
      </w:r>
    </w:p>
    <w:p w14:paraId="3F06D748" w14:textId="62CAEC25" w:rsidR="007F5C30" w:rsidRPr="00757BF5" w:rsidRDefault="007F5C30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D243FA" wp14:editId="5AA52FE3">
            <wp:extent cx="5486400" cy="43891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F78A3" w14:textId="77777777" w:rsidR="007F5C30" w:rsidRPr="00757BF5" w:rsidRDefault="007F5C30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t>Footnotes:</w:t>
      </w:r>
    </w:p>
    <w:p w14:paraId="4BE87AD6" w14:textId="432D6CA7" w:rsidR="007F5C30" w:rsidRPr="00757BF5" w:rsidRDefault="007F5C30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t>1: ˂60 mmHg, 2: 60-70 mmHg; 3: 70-80 mmHg; 4: 80-90 mmHg; 5: 90-100 mmHg; 6: ˃100 mmHg</w:t>
      </w:r>
    </w:p>
    <w:p w14:paraId="36BCA5E2" w14:textId="51AB6A2F" w:rsidR="007F5C30" w:rsidRPr="00757BF5" w:rsidRDefault="007F5C30" w:rsidP="007F5C3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38157DB1" w14:textId="2B83C95E" w:rsidR="007F5C30" w:rsidRPr="00757BF5" w:rsidRDefault="007F5C30" w:rsidP="007F5C3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79D0DB5C" w14:textId="5C7C4BCF" w:rsidR="007F5C30" w:rsidRPr="00757BF5" w:rsidRDefault="007F5C30" w:rsidP="007F5C3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277539EA" w14:textId="573B8732" w:rsidR="007F5C30" w:rsidRPr="00757BF5" w:rsidRDefault="007F5C30" w:rsidP="007F5C3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21BE640E" w14:textId="20112D3A" w:rsidR="007F5C30" w:rsidRPr="00757BF5" w:rsidRDefault="007F5C30" w:rsidP="007F5C30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</w:p>
    <w:p w14:paraId="1367078A" w14:textId="55227742" w:rsidR="007F5C30" w:rsidRPr="00757BF5" w:rsidRDefault="007F5C30" w:rsidP="007F5C3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57BF5">
        <w:rPr>
          <w:rFonts w:ascii="Times New Roman" w:hAnsi="Times New Roman" w:cs="Times New Roman"/>
          <w:sz w:val="24"/>
          <w:szCs w:val="24"/>
        </w:rPr>
        <w:lastRenderedPageBreak/>
        <w:t>Supplemental Fig</w:t>
      </w:r>
      <w:r w:rsidR="005C6A10">
        <w:rPr>
          <w:rFonts w:ascii="Times New Roman" w:hAnsi="Times New Roman" w:cs="Times New Roman" w:hint="eastAsia"/>
          <w:sz w:val="24"/>
          <w:szCs w:val="24"/>
        </w:rPr>
        <w:t>ure</w:t>
      </w:r>
      <w:r w:rsidR="005C6A10" w:rsidRPr="00757BF5">
        <w:rPr>
          <w:rFonts w:ascii="Times New Roman" w:hAnsi="Times New Roman" w:cs="Times New Roman"/>
          <w:sz w:val="24"/>
          <w:szCs w:val="24"/>
        </w:rPr>
        <w:t xml:space="preserve"> </w:t>
      </w:r>
      <w:r w:rsidR="005C6A10">
        <w:rPr>
          <w:rFonts w:ascii="Times New Roman" w:hAnsi="Times New Roman" w:cs="Times New Roman"/>
          <w:sz w:val="24"/>
          <w:szCs w:val="24"/>
        </w:rPr>
        <w:t>S</w:t>
      </w:r>
      <w:r w:rsidR="00B1520B">
        <w:rPr>
          <w:rFonts w:ascii="Times New Roman" w:hAnsi="Times New Roman" w:cs="Times New Roman"/>
          <w:sz w:val="24"/>
          <w:szCs w:val="24"/>
        </w:rPr>
        <w:t>5</w:t>
      </w:r>
      <w:r w:rsidRPr="00757BF5">
        <w:rPr>
          <w:rFonts w:ascii="Times New Roman" w:hAnsi="Times New Roman" w:cs="Times New Roman"/>
          <w:sz w:val="24"/>
          <w:szCs w:val="24"/>
        </w:rPr>
        <w:t xml:space="preserve"> Probability of functional dependence (3-month </w:t>
      </w:r>
      <w:proofErr w:type="spellStart"/>
      <w:r w:rsidRPr="00757BF5">
        <w:rPr>
          <w:rFonts w:ascii="Times New Roman" w:hAnsi="Times New Roman" w:cs="Times New Roman"/>
          <w:sz w:val="24"/>
          <w:szCs w:val="24"/>
        </w:rPr>
        <w:t>mRS</w:t>
      </w:r>
      <w:proofErr w:type="spellEnd"/>
      <w:r w:rsidRPr="00757BF5">
        <w:rPr>
          <w:rFonts w:ascii="Times New Roman" w:hAnsi="Times New Roman" w:cs="Times New Roman"/>
          <w:sz w:val="24"/>
          <w:szCs w:val="24"/>
        </w:rPr>
        <w:t xml:space="preserve"> 3-6) predicted by DBP at each time-point.</w:t>
      </w:r>
    </w:p>
    <w:p w14:paraId="7C551E23" w14:textId="77990FA6" w:rsidR="007F5C30" w:rsidRPr="00757BF5" w:rsidRDefault="007F5C30" w:rsidP="007F5C30">
      <w:pPr>
        <w:spacing w:line="480" w:lineRule="auto"/>
        <w:rPr>
          <w:rFonts w:ascii="Times New Roman" w:eastAsia="微软雅黑" w:hAnsi="Times New Roman" w:cs="Times New Roman" w:hint="eastAsia"/>
          <w:sz w:val="24"/>
          <w:szCs w:val="24"/>
        </w:rPr>
      </w:pPr>
      <w:r w:rsidRPr="00757BF5">
        <w:rPr>
          <w:rFonts w:ascii="Times New Roman" w:eastAsia="微软雅黑" w:hAnsi="Times New Roman" w:cs="Times New Roman"/>
          <w:noProof/>
          <w:sz w:val="24"/>
          <w:szCs w:val="24"/>
        </w:rPr>
        <w:drawing>
          <wp:inline distT="0" distB="0" distL="0" distR="0" wp14:anchorId="37F23EF5" wp14:editId="18A86FD0">
            <wp:extent cx="5486400" cy="43891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F5C30" w:rsidRPr="00757BF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F4048" w14:textId="77777777" w:rsidR="009E0E89" w:rsidRDefault="009E0E89" w:rsidP="00C279DF">
      <w:r>
        <w:separator/>
      </w:r>
    </w:p>
  </w:endnote>
  <w:endnote w:type="continuationSeparator" w:id="0">
    <w:p w14:paraId="4EEB01E5" w14:textId="77777777" w:rsidR="009E0E89" w:rsidRDefault="009E0E89" w:rsidP="00C2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39F0DD" w14:textId="77777777" w:rsidR="009E0E89" w:rsidRDefault="009E0E89" w:rsidP="00C279DF">
      <w:r>
        <w:separator/>
      </w:r>
    </w:p>
  </w:footnote>
  <w:footnote w:type="continuationSeparator" w:id="0">
    <w:p w14:paraId="485B2A95" w14:textId="77777777" w:rsidR="009E0E89" w:rsidRDefault="009E0E89" w:rsidP="00C2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70"/>
    <w:rsid w:val="00027414"/>
    <w:rsid w:val="00095FE8"/>
    <w:rsid w:val="002573F7"/>
    <w:rsid w:val="002F483D"/>
    <w:rsid w:val="00301155"/>
    <w:rsid w:val="00510407"/>
    <w:rsid w:val="005550E4"/>
    <w:rsid w:val="005C6A10"/>
    <w:rsid w:val="007013F4"/>
    <w:rsid w:val="007516C2"/>
    <w:rsid w:val="00757BF5"/>
    <w:rsid w:val="00777D80"/>
    <w:rsid w:val="007F5C30"/>
    <w:rsid w:val="00924D70"/>
    <w:rsid w:val="009717F8"/>
    <w:rsid w:val="009E0E89"/>
    <w:rsid w:val="00A200E0"/>
    <w:rsid w:val="00B1520B"/>
    <w:rsid w:val="00B97933"/>
    <w:rsid w:val="00C279DF"/>
    <w:rsid w:val="00DA2FA2"/>
    <w:rsid w:val="00DD14BF"/>
    <w:rsid w:val="00F22211"/>
    <w:rsid w:val="00F3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88689"/>
  <w15:chartTrackingRefBased/>
  <w15:docId w15:val="{EFAD3BFA-BD3B-45DC-9B2E-1A790CAE2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7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79DF"/>
    <w:rPr>
      <w:sz w:val="18"/>
      <w:szCs w:val="18"/>
    </w:rPr>
  </w:style>
  <w:style w:type="table" w:styleId="a7">
    <w:name w:val="Table Grid"/>
    <w:basedOn w:val="a1"/>
    <w:uiPriority w:val="39"/>
    <w:rsid w:val="00777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0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1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昕</dc:creator>
  <cp:keywords/>
  <dc:description/>
  <cp:lastModifiedBy>昕 江</cp:lastModifiedBy>
  <cp:revision>13</cp:revision>
  <dcterms:created xsi:type="dcterms:W3CDTF">2022-10-19T07:26:00Z</dcterms:created>
  <dcterms:modified xsi:type="dcterms:W3CDTF">2023-12-25T15:17:00Z</dcterms:modified>
</cp:coreProperties>
</file>